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E8D2FE" w14:textId="77AB532E" w:rsidR="00CF50ED" w:rsidRDefault="00CF50ED" w:rsidP="00CF50ED">
      <w:pPr>
        <w:pStyle w:val="Caption"/>
        <w:keepNext/>
        <w:rPr>
          <w:rFonts w:ascii="Arial" w:hAnsi="Arial" w:cs="Arial"/>
          <w:i w:val="0"/>
          <w:iCs w:val="0"/>
          <w:color w:val="auto"/>
          <w:sz w:val="22"/>
          <w:szCs w:val="22"/>
        </w:rPr>
      </w:pPr>
      <w:r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Supplementary File </w:t>
      </w:r>
      <w:r w:rsidR="00C77600">
        <w:rPr>
          <w:rFonts w:ascii="Arial" w:hAnsi="Arial" w:cs="Arial"/>
          <w:i w:val="0"/>
          <w:iCs w:val="0"/>
          <w:color w:val="auto"/>
          <w:sz w:val="22"/>
          <w:szCs w:val="22"/>
        </w:rPr>
        <w:t>3</w:t>
      </w:r>
      <w:r w:rsidR="00DA2952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: Describing </w:t>
      </w:r>
      <w:r w:rsidR="00253AFF">
        <w:rPr>
          <w:rFonts w:ascii="Arial" w:hAnsi="Arial" w:cs="Arial"/>
          <w:i w:val="0"/>
          <w:iCs w:val="0"/>
          <w:color w:val="auto"/>
          <w:sz w:val="22"/>
          <w:szCs w:val="22"/>
        </w:rPr>
        <w:t>hierarchy order for overlapping healthcare settings.</w:t>
      </w:r>
    </w:p>
    <w:tbl>
      <w:tblPr>
        <w:tblW w:w="10496" w:type="dxa"/>
        <w:tblInd w:w="-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15"/>
        <w:gridCol w:w="3119"/>
        <w:gridCol w:w="6662"/>
      </w:tblGrid>
      <w:tr w:rsidR="00BE25CB" w:rsidRPr="00C00BC4" w14:paraId="0B4EB021" w14:textId="77777777" w:rsidTr="00DB4C59">
        <w:trPr>
          <w:trHeight w:val="20"/>
        </w:trPr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48DF56F0" w14:textId="08FAFBEB" w:rsidR="00BE25CB" w:rsidRPr="00C00BC4" w:rsidRDefault="00BE25CB" w:rsidP="00DB4C59">
            <w:pPr>
              <w:pStyle w:val="Caption"/>
              <w:keepNext/>
              <w:rPr>
                <w:rFonts w:ascii="Arial" w:hAnsi="Arial" w:cs="Arial"/>
                <w:b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i w:val="0"/>
                <w:iCs w:val="0"/>
                <w:color w:val="auto"/>
                <w:sz w:val="20"/>
                <w:szCs w:val="20"/>
                <w:lang w:val="en-US"/>
              </w:rPr>
              <w:t>Order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460EFA05" w14:textId="45FC6FFF" w:rsidR="00BE25CB" w:rsidRPr="00C00BC4" w:rsidRDefault="00BE25CB" w:rsidP="00DB4C59">
            <w:pPr>
              <w:pStyle w:val="Caption"/>
              <w:keepNext/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i w:val="0"/>
                <w:iCs w:val="0"/>
                <w:color w:val="auto"/>
                <w:sz w:val="20"/>
                <w:szCs w:val="20"/>
                <w:lang w:val="en-US"/>
              </w:rPr>
              <w:t>Setting</w:t>
            </w:r>
          </w:p>
        </w:tc>
        <w:tc>
          <w:tcPr>
            <w:tcW w:w="6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479A7386" w14:textId="6535B05F" w:rsidR="00BE25CB" w:rsidRPr="00C00BC4" w:rsidRDefault="00291040" w:rsidP="00DB4C59">
            <w:pPr>
              <w:pStyle w:val="Caption"/>
              <w:keepNext/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i w:val="0"/>
                <w:iCs w:val="0"/>
                <w:color w:val="auto"/>
                <w:sz w:val="20"/>
                <w:szCs w:val="20"/>
                <w:lang w:val="en-US"/>
              </w:rPr>
              <w:t>Description</w:t>
            </w:r>
          </w:p>
        </w:tc>
      </w:tr>
      <w:tr w:rsidR="00BE25CB" w:rsidRPr="00C00BC4" w14:paraId="6B2ADBF1" w14:textId="77777777" w:rsidTr="00DB4C59">
        <w:trPr>
          <w:trHeight w:val="20"/>
        </w:trPr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</w:tcPr>
          <w:p w14:paraId="3049EE97" w14:textId="3458384D" w:rsidR="00BE25CB" w:rsidRPr="00C77600" w:rsidRDefault="00BE25CB" w:rsidP="00DB4C59">
            <w:pPr>
              <w:pStyle w:val="Caption"/>
              <w:keepNext/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C77600"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US"/>
              </w:rPr>
              <w:t>1.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64C78A4C" w14:textId="558E9A8F" w:rsidR="00BE25CB" w:rsidRPr="00C77600" w:rsidRDefault="00FC1FEF" w:rsidP="00DB4C59">
            <w:pPr>
              <w:pStyle w:val="Caption"/>
              <w:keepNext/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C77600"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US"/>
              </w:rPr>
              <w:t>Emergency Room</w:t>
            </w:r>
          </w:p>
        </w:tc>
        <w:tc>
          <w:tcPr>
            <w:tcW w:w="6662" w:type="dxa"/>
            <w:tcBorders>
              <w:top w:val="single" w:sz="4" w:space="0" w:color="auto"/>
              <w:bottom w:val="single" w:sz="4" w:space="0" w:color="auto"/>
            </w:tcBorders>
          </w:tcPr>
          <w:p w14:paraId="148270B7" w14:textId="432ECBBB" w:rsidR="00BE25CB" w:rsidRPr="00C77600" w:rsidRDefault="00291040" w:rsidP="00DB4C59">
            <w:pPr>
              <w:pStyle w:val="Caption"/>
              <w:keepNext/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C77600"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US"/>
              </w:rPr>
              <w:t>I</w:t>
            </w:r>
            <w:r w:rsidR="0005716B" w:rsidRPr="00C77600"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US"/>
              </w:rPr>
              <w:t xml:space="preserve">f an </w:t>
            </w:r>
            <w:r w:rsidR="001C0202" w:rsidRPr="00C77600"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US"/>
              </w:rPr>
              <w:t>e</w:t>
            </w:r>
            <w:r w:rsidR="0005716B" w:rsidRPr="00C77600"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US"/>
              </w:rPr>
              <w:t xml:space="preserve">mergency </w:t>
            </w:r>
            <w:r w:rsidR="001C0202" w:rsidRPr="00C77600"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US"/>
              </w:rPr>
              <w:t>r</w:t>
            </w:r>
            <w:r w:rsidR="0005716B" w:rsidRPr="00C77600"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US"/>
              </w:rPr>
              <w:t>oom visit was listed</w:t>
            </w:r>
            <w:r w:rsidR="005F41E6" w:rsidRPr="00C77600"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US"/>
              </w:rPr>
              <w:t xml:space="preserve"> in National Ambulatory Care Reporting Syste</w:t>
            </w:r>
            <w:r w:rsidR="00CE185F" w:rsidRPr="00C77600"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US"/>
              </w:rPr>
              <w:t>m</w:t>
            </w:r>
            <w:r w:rsidR="0005716B" w:rsidRPr="00C77600"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US"/>
              </w:rPr>
              <w:t xml:space="preserve">, the </w:t>
            </w:r>
            <w:r w:rsidR="001C0202" w:rsidRPr="00C77600"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US"/>
              </w:rPr>
              <w:t>day</w:t>
            </w:r>
            <w:r w:rsidR="0005716B" w:rsidRPr="00C77600"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US"/>
              </w:rPr>
              <w:t xml:space="preserve"> was listed as a </w:t>
            </w:r>
            <w:r w:rsidR="001C0202" w:rsidRPr="00C77600"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US"/>
              </w:rPr>
              <w:t xml:space="preserve">day in </w:t>
            </w:r>
            <w:r w:rsidR="00CD4079" w:rsidRPr="00C77600"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US"/>
              </w:rPr>
              <w:t>an</w:t>
            </w:r>
            <w:r w:rsidR="001C0202" w:rsidRPr="00C77600"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US"/>
              </w:rPr>
              <w:t xml:space="preserve"> emergency room. </w:t>
            </w:r>
          </w:p>
        </w:tc>
      </w:tr>
      <w:tr w:rsidR="00E75A58" w:rsidRPr="00C00BC4" w14:paraId="53219392" w14:textId="77777777" w:rsidTr="00DB4C59">
        <w:trPr>
          <w:trHeight w:val="20"/>
        </w:trPr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</w:tcPr>
          <w:p w14:paraId="04B25F81" w14:textId="46DDBBEC" w:rsidR="00E75A58" w:rsidRPr="00C77600" w:rsidRDefault="00E75A58" w:rsidP="00E75A58">
            <w:pPr>
              <w:pStyle w:val="Caption"/>
              <w:keepNext/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C77600"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US"/>
              </w:rPr>
              <w:t>2.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6644A6FB" w14:textId="07EDCC39" w:rsidR="00E75A58" w:rsidRPr="00C77600" w:rsidRDefault="00E75A58" w:rsidP="00E75A58">
            <w:pPr>
              <w:pStyle w:val="Caption"/>
              <w:keepNext/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C77600"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US"/>
              </w:rPr>
              <w:t>Palliative Care Unit</w:t>
            </w:r>
          </w:p>
        </w:tc>
        <w:tc>
          <w:tcPr>
            <w:tcW w:w="6662" w:type="dxa"/>
            <w:tcBorders>
              <w:top w:val="single" w:sz="4" w:space="0" w:color="auto"/>
              <w:bottom w:val="single" w:sz="4" w:space="0" w:color="auto"/>
            </w:tcBorders>
          </w:tcPr>
          <w:p w14:paraId="5A04C062" w14:textId="77777777" w:rsidR="00E75A58" w:rsidRPr="00C77600" w:rsidRDefault="00E75A58" w:rsidP="00E75A58">
            <w:pPr>
              <w:pStyle w:val="Caption"/>
              <w:keepNext/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C77600"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US"/>
              </w:rPr>
              <w:t>If a</w:t>
            </w:r>
            <w:r w:rsidR="00CD4079" w:rsidRPr="00C77600"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US"/>
              </w:rPr>
              <w:t xml:space="preserve"> palliative care unit visit was listed, the day was listed as a day in a palliative care unit.</w:t>
            </w:r>
          </w:p>
          <w:p w14:paraId="72C6E3E4" w14:textId="4BE1F648" w:rsidR="00C45F9C" w:rsidRPr="00C77600" w:rsidRDefault="00C45F9C" w:rsidP="00C45F9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7600">
              <w:rPr>
                <w:rFonts w:ascii="Arial" w:hAnsi="Arial" w:cs="Arial"/>
                <w:sz w:val="20"/>
                <w:szCs w:val="20"/>
                <w:lang w:val="en-US"/>
              </w:rPr>
              <w:t xml:space="preserve">Palliative care unit visits were </w:t>
            </w:r>
            <w:r w:rsidR="00CE185F" w:rsidRPr="00C77600">
              <w:rPr>
                <w:rFonts w:ascii="Arial" w:hAnsi="Arial" w:cs="Arial"/>
                <w:sz w:val="20"/>
                <w:szCs w:val="20"/>
                <w:lang w:val="en-US"/>
              </w:rPr>
              <w:t>defined</w:t>
            </w:r>
            <w:r w:rsidRPr="00C77600">
              <w:rPr>
                <w:rFonts w:ascii="Arial" w:hAnsi="Arial" w:cs="Arial"/>
                <w:sz w:val="20"/>
                <w:szCs w:val="20"/>
                <w:lang w:val="en-US"/>
              </w:rPr>
              <w:t xml:space="preserve"> using the following </w:t>
            </w:r>
            <w:r w:rsidR="00CE185F" w:rsidRPr="00C77600">
              <w:rPr>
                <w:rFonts w:ascii="Arial" w:hAnsi="Arial" w:cs="Arial"/>
                <w:sz w:val="20"/>
                <w:szCs w:val="20"/>
                <w:lang w:val="en-US"/>
              </w:rPr>
              <w:t>Ontario Health Insurance Plan (</w:t>
            </w:r>
            <w:r w:rsidRPr="00C77600">
              <w:rPr>
                <w:rFonts w:ascii="Arial" w:hAnsi="Arial" w:cs="Arial"/>
                <w:sz w:val="20"/>
                <w:szCs w:val="20"/>
                <w:lang w:val="en-US"/>
              </w:rPr>
              <w:t>OHIP</w:t>
            </w:r>
            <w:r w:rsidR="00CE185F" w:rsidRPr="00C77600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Pr="00C77600">
              <w:rPr>
                <w:rFonts w:ascii="Arial" w:hAnsi="Arial" w:cs="Arial"/>
                <w:sz w:val="20"/>
                <w:szCs w:val="20"/>
                <w:lang w:val="en-US"/>
              </w:rPr>
              <w:t xml:space="preserve"> billing codes: </w:t>
            </w:r>
            <w:r w:rsidR="009C46D7" w:rsidRPr="00C77600">
              <w:rPr>
                <w:rFonts w:ascii="Arial" w:eastAsia="Times New Roman" w:hAnsi="Arial" w:cs="Arial"/>
                <w:sz w:val="20"/>
                <w:szCs w:val="20"/>
              </w:rPr>
              <w:t>A900, A901, A945, B960, B961, B962, B963, B964, B066, B986, B987, B988, B990, B992, B993, B994, B996, B997, B998, G511, G512, K015, K023, K007, C882, C945, C982, W872, W882, W972, and W982.</w:t>
            </w:r>
          </w:p>
        </w:tc>
      </w:tr>
      <w:tr w:rsidR="00E75A58" w:rsidRPr="00C00BC4" w14:paraId="09080268" w14:textId="77777777" w:rsidTr="00DB4C59">
        <w:trPr>
          <w:trHeight w:val="20"/>
        </w:trPr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</w:tcPr>
          <w:p w14:paraId="1EFA90EE" w14:textId="027E69FB" w:rsidR="00E75A58" w:rsidRPr="00C77600" w:rsidRDefault="00E75A58" w:rsidP="00E75A58">
            <w:pPr>
              <w:pStyle w:val="Caption"/>
              <w:keepNext/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C77600"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US"/>
              </w:rPr>
              <w:t>3.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4A2717B0" w14:textId="5E4E83FB" w:rsidR="00E75A58" w:rsidRPr="00C77600" w:rsidRDefault="00E75A58" w:rsidP="00E75A58">
            <w:pPr>
              <w:pStyle w:val="Caption"/>
              <w:keepNext/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C77600"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US"/>
              </w:rPr>
              <w:t>Inpatient Hospital</w:t>
            </w:r>
          </w:p>
        </w:tc>
        <w:tc>
          <w:tcPr>
            <w:tcW w:w="6662" w:type="dxa"/>
            <w:tcBorders>
              <w:top w:val="single" w:sz="4" w:space="0" w:color="auto"/>
              <w:bottom w:val="single" w:sz="4" w:space="0" w:color="auto"/>
            </w:tcBorders>
          </w:tcPr>
          <w:p w14:paraId="58C497FF" w14:textId="4F22D894" w:rsidR="00E75A58" w:rsidRPr="00C77600" w:rsidRDefault="006F69EC" w:rsidP="00E75A58">
            <w:pPr>
              <w:pStyle w:val="Caption"/>
              <w:keepNext/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C77600"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US"/>
              </w:rPr>
              <w:t>If a</w:t>
            </w:r>
            <w:r w:rsidR="006B78EF" w:rsidRPr="00C77600"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US"/>
              </w:rPr>
              <w:t>n inpatient hospital visit was listed</w:t>
            </w:r>
            <w:r w:rsidR="009C46D7" w:rsidRPr="00C77600"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US"/>
              </w:rPr>
              <w:t xml:space="preserve"> in the Discharge Abstract Database or </w:t>
            </w:r>
            <w:r w:rsidR="00154834" w:rsidRPr="00C77600"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US"/>
              </w:rPr>
              <w:t xml:space="preserve">the Ontario Mental Health Reporting </w:t>
            </w:r>
            <w:r w:rsidR="00372D54" w:rsidRPr="00C77600"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US"/>
              </w:rPr>
              <w:t>System</w:t>
            </w:r>
            <w:r w:rsidR="006B78EF" w:rsidRPr="00C77600"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US"/>
              </w:rPr>
              <w:t>, the day was listed as a day in an inpatient hospital.</w:t>
            </w:r>
          </w:p>
        </w:tc>
      </w:tr>
      <w:tr w:rsidR="00E75A58" w:rsidRPr="00C00BC4" w14:paraId="72120307" w14:textId="77777777" w:rsidTr="00DB4C59">
        <w:trPr>
          <w:trHeight w:val="20"/>
        </w:trPr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</w:tcPr>
          <w:p w14:paraId="39B6ACCB" w14:textId="13075219" w:rsidR="00E75A58" w:rsidRPr="00C77600" w:rsidRDefault="00E75A58" w:rsidP="00E75A58">
            <w:pPr>
              <w:pStyle w:val="Caption"/>
              <w:keepNext/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C77600"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US"/>
              </w:rPr>
              <w:t>4.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1351116C" w14:textId="38953BF3" w:rsidR="00E75A58" w:rsidRPr="00C77600" w:rsidRDefault="00E75A58" w:rsidP="00E75A58">
            <w:pPr>
              <w:pStyle w:val="Caption"/>
              <w:keepNext/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C77600"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US"/>
              </w:rPr>
              <w:t>Complex Continuing Care,</w:t>
            </w:r>
            <w:r w:rsidR="00615CE3" w:rsidRPr="00C77600"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US"/>
              </w:rPr>
              <w:t xml:space="preserve"> or </w:t>
            </w:r>
            <w:r w:rsidRPr="00C77600"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US"/>
              </w:rPr>
              <w:t>Rehabilitation</w:t>
            </w:r>
            <w:r w:rsidR="00D714DD" w:rsidRPr="00C77600"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662" w:type="dxa"/>
            <w:tcBorders>
              <w:top w:val="single" w:sz="4" w:space="0" w:color="auto"/>
              <w:bottom w:val="single" w:sz="4" w:space="0" w:color="auto"/>
            </w:tcBorders>
          </w:tcPr>
          <w:p w14:paraId="28161435" w14:textId="3671114C" w:rsidR="00E75A58" w:rsidRPr="00C77600" w:rsidRDefault="006C4FFA" w:rsidP="00E75A58">
            <w:pPr>
              <w:pStyle w:val="Caption"/>
              <w:keepNext/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</w:rPr>
            </w:pPr>
            <w:r w:rsidRPr="00C77600"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</w:rPr>
              <w:t xml:space="preserve">If there was neither emergency room, palliative care </w:t>
            </w:r>
            <w:r w:rsidR="00141CAD" w:rsidRPr="00C77600"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</w:rPr>
              <w:t>unit</w:t>
            </w:r>
            <w:r w:rsidRPr="00C77600"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</w:rPr>
              <w:t xml:space="preserve">, or inpatient </w:t>
            </w:r>
            <w:r w:rsidR="00141CAD" w:rsidRPr="00C77600"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</w:rPr>
              <w:t>hospital visits listed</w:t>
            </w:r>
            <w:r w:rsidRPr="00C77600"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</w:rPr>
              <w:t xml:space="preserve">, the </w:t>
            </w:r>
            <w:r w:rsidR="008236AC" w:rsidRPr="00C77600"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</w:rPr>
              <w:t>day</w:t>
            </w:r>
            <w:r w:rsidRPr="00C77600"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</w:rPr>
              <w:t xml:space="preserve"> was labelled as </w:t>
            </w:r>
            <w:r w:rsidR="00483DFB" w:rsidRPr="00C77600"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</w:rPr>
              <w:t>complex continuing care</w:t>
            </w:r>
            <w:r w:rsidR="00B96BDA" w:rsidRPr="00C77600"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</w:rPr>
              <w:t xml:space="preserve"> if there was a record in the </w:t>
            </w:r>
            <w:r w:rsidR="005C7A41" w:rsidRPr="00C77600"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</w:rPr>
              <w:t xml:space="preserve">Continuing Care Reporting System, and rehabilitation if there was a record in </w:t>
            </w:r>
            <w:r w:rsidR="00E726C7" w:rsidRPr="00C77600"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</w:rPr>
              <w:t>the National Rehabilitation Reporting System</w:t>
            </w:r>
            <w:r w:rsidRPr="00C77600"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</w:rPr>
              <w:t xml:space="preserve">. </w:t>
            </w:r>
          </w:p>
        </w:tc>
      </w:tr>
      <w:tr w:rsidR="00615CE3" w:rsidRPr="00C00BC4" w14:paraId="0CB0651D" w14:textId="77777777" w:rsidTr="00DB4C59">
        <w:trPr>
          <w:trHeight w:val="20"/>
        </w:trPr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</w:tcPr>
          <w:p w14:paraId="33CD7B5B" w14:textId="37687B79" w:rsidR="00615CE3" w:rsidRPr="00C77600" w:rsidRDefault="00615CE3" w:rsidP="00E75A58">
            <w:pPr>
              <w:pStyle w:val="Caption"/>
              <w:keepNext/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C77600"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US"/>
              </w:rPr>
              <w:t xml:space="preserve">5. 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6D0221DB" w14:textId="73738642" w:rsidR="00615CE3" w:rsidRPr="00C77600" w:rsidRDefault="00615CE3" w:rsidP="00E75A58">
            <w:pPr>
              <w:pStyle w:val="Caption"/>
              <w:keepNext/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C77600"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US"/>
              </w:rPr>
              <w:t>Long-term Care</w:t>
            </w:r>
          </w:p>
        </w:tc>
        <w:tc>
          <w:tcPr>
            <w:tcW w:w="6662" w:type="dxa"/>
            <w:tcBorders>
              <w:top w:val="single" w:sz="4" w:space="0" w:color="auto"/>
              <w:bottom w:val="single" w:sz="4" w:space="0" w:color="auto"/>
            </w:tcBorders>
          </w:tcPr>
          <w:p w14:paraId="5AB47EB1" w14:textId="77777777" w:rsidR="00AC1B34" w:rsidRPr="00C77600" w:rsidRDefault="00671563" w:rsidP="00671563">
            <w:pPr>
              <w:rPr>
                <w:rFonts w:ascii="Arial" w:hAnsi="Arial" w:cs="Arial"/>
                <w:sz w:val="20"/>
                <w:szCs w:val="20"/>
              </w:rPr>
            </w:pPr>
            <w:r w:rsidRPr="00C77600">
              <w:rPr>
                <w:rFonts w:ascii="Arial" w:hAnsi="Arial" w:cs="Arial"/>
                <w:sz w:val="20"/>
                <w:szCs w:val="20"/>
              </w:rPr>
              <w:t xml:space="preserve">If there was a </w:t>
            </w:r>
            <w:r w:rsidR="00AC1B34" w:rsidRPr="00C77600">
              <w:rPr>
                <w:rFonts w:ascii="Arial" w:hAnsi="Arial" w:cs="Arial"/>
                <w:sz w:val="20"/>
                <w:szCs w:val="20"/>
              </w:rPr>
              <w:t xml:space="preserve">long-term care record in the Continuing Care Reporting System, then the place of care was defined as long-term care. </w:t>
            </w:r>
          </w:p>
          <w:p w14:paraId="05D9B98F" w14:textId="38880EBE" w:rsidR="00AC1B34" w:rsidRPr="00C77600" w:rsidRDefault="00AC1B34" w:rsidP="00671563">
            <w:pPr>
              <w:rPr>
                <w:rFonts w:ascii="Arial" w:hAnsi="Arial" w:cs="Arial"/>
                <w:sz w:val="20"/>
                <w:szCs w:val="20"/>
              </w:rPr>
            </w:pPr>
            <w:r w:rsidRPr="00C77600">
              <w:rPr>
                <w:rFonts w:ascii="Arial" w:hAnsi="Arial" w:cs="Arial"/>
                <w:sz w:val="20"/>
                <w:szCs w:val="20"/>
              </w:rPr>
              <w:t>However, if there was a stretch of days in complex continuing care, rehabilitation, or long-term care, followed by another stretch in either setting, overlapping days would be labelled as the following healthcare setting. Also, if there was a complex continuing care stay during a longer long-term care stay, the day would be labelled as complex continuing care.</w:t>
            </w:r>
          </w:p>
        </w:tc>
      </w:tr>
      <w:tr w:rsidR="00E75A58" w:rsidRPr="00C00BC4" w14:paraId="11E6003E" w14:textId="77777777" w:rsidTr="00DB4C59">
        <w:trPr>
          <w:trHeight w:val="20"/>
        </w:trPr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</w:tcPr>
          <w:p w14:paraId="0ED5EDAD" w14:textId="72934C59" w:rsidR="00E75A58" w:rsidRPr="00C77600" w:rsidRDefault="00615CE3" w:rsidP="00E75A58">
            <w:pPr>
              <w:pStyle w:val="Caption"/>
              <w:keepNext/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C77600"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US"/>
              </w:rPr>
              <w:t>6.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774440C5" w14:textId="4B4DEA31" w:rsidR="00E75A58" w:rsidRPr="00C77600" w:rsidRDefault="00E75A58" w:rsidP="00E75A58">
            <w:pPr>
              <w:pStyle w:val="Caption"/>
              <w:keepNext/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C77600"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US"/>
              </w:rPr>
              <w:t>Home with Outpatient Care</w:t>
            </w:r>
          </w:p>
        </w:tc>
        <w:tc>
          <w:tcPr>
            <w:tcW w:w="6662" w:type="dxa"/>
            <w:tcBorders>
              <w:top w:val="single" w:sz="4" w:space="0" w:color="auto"/>
              <w:bottom w:val="single" w:sz="4" w:space="0" w:color="auto"/>
            </w:tcBorders>
          </w:tcPr>
          <w:p w14:paraId="1075CA7E" w14:textId="7122FB49" w:rsidR="00E75A58" w:rsidRPr="00C77600" w:rsidRDefault="008F5FAC" w:rsidP="00E75A58">
            <w:pPr>
              <w:pStyle w:val="Caption"/>
              <w:keepNext/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C77600"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US"/>
              </w:rPr>
              <w:t xml:space="preserve">If there were no days listed in any institution but there were </w:t>
            </w:r>
            <w:r w:rsidR="00CE185F" w:rsidRPr="00C77600"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US"/>
              </w:rPr>
              <w:t>OHIP</w:t>
            </w:r>
            <w:r w:rsidRPr="00C77600"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US"/>
              </w:rPr>
              <w:t xml:space="preserve"> billing fee codes with locations ‘Office’ or ‘Phone’</w:t>
            </w:r>
            <w:r w:rsidR="00537A89" w:rsidRPr="00C77600"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US"/>
              </w:rPr>
              <w:t xml:space="preserve"> or the OHIP billing code K700</w:t>
            </w:r>
            <w:r w:rsidRPr="00C77600"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US"/>
              </w:rPr>
              <w:t xml:space="preserve">, the </w:t>
            </w:r>
            <w:r w:rsidR="00C82ECB" w:rsidRPr="00C77600"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US"/>
              </w:rPr>
              <w:t xml:space="preserve">day was listed as a day at home with outpatient care. </w:t>
            </w:r>
          </w:p>
        </w:tc>
      </w:tr>
      <w:tr w:rsidR="00E75A58" w:rsidRPr="00C00BC4" w14:paraId="2E5AA82F" w14:textId="77777777" w:rsidTr="00DB4C59">
        <w:trPr>
          <w:trHeight w:val="20"/>
        </w:trPr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</w:tcPr>
          <w:p w14:paraId="4F44D040" w14:textId="0C08B1A9" w:rsidR="00E75A58" w:rsidRPr="00C77600" w:rsidRDefault="00615CE3" w:rsidP="00E75A58">
            <w:pPr>
              <w:pStyle w:val="Caption"/>
              <w:keepNext/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C77600"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US"/>
              </w:rPr>
              <w:t>7.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3FA41467" w14:textId="2782122D" w:rsidR="00E75A58" w:rsidRPr="00C77600" w:rsidRDefault="00E75A58" w:rsidP="00E75A58">
            <w:pPr>
              <w:pStyle w:val="Caption"/>
              <w:keepNext/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C77600"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US"/>
              </w:rPr>
              <w:t>Home with Home Care</w:t>
            </w:r>
          </w:p>
        </w:tc>
        <w:tc>
          <w:tcPr>
            <w:tcW w:w="6662" w:type="dxa"/>
            <w:tcBorders>
              <w:top w:val="single" w:sz="4" w:space="0" w:color="auto"/>
              <w:bottom w:val="single" w:sz="4" w:space="0" w:color="auto"/>
            </w:tcBorders>
          </w:tcPr>
          <w:p w14:paraId="14AF9102" w14:textId="07E5D628" w:rsidR="00E75A58" w:rsidRPr="00C77600" w:rsidRDefault="000C0EAA" w:rsidP="00E75A58">
            <w:pPr>
              <w:pStyle w:val="Caption"/>
              <w:keepNext/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C77600"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US"/>
              </w:rPr>
              <w:t>If there were no days listed in any institution</w:t>
            </w:r>
            <w:r w:rsidR="00EB2E5D" w:rsidRPr="00C77600"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US"/>
              </w:rPr>
              <w:t xml:space="preserve"> </w:t>
            </w:r>
            <w:r w:rsidR="00A56D53" w:rsidRPr="00C77600"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US"/>
              </w:rPr>
              <w:t>nor any billing fee codes for outpatient care but there was a Homecare Database record</w:t>
            </w:r>
            <w:r w:rsidR="00FE4387" w:rsidRPr="00C77600"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US"/>
              </w:rPr>
              <w:t xml:space="preserve"> </w:t>
            </w:r>
            <w:r w:rsidR="002A0BFA" w:rsidRPr="00C77600"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US"/>
              </w:rPr>
              <w:t>or</w:t>
            </w:r>
            <w:r w:rsidR="00FE4387" w:rsidRPr="00C77600"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US"/>
              </w:rPr>
              <w:t xml:space="preserve"> an OHIP </w:t>
            </w:r>
            <w:r w:rsidR="002A0BFA" w:rsidRPr="00C77600"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US"/>
              </w:rPr>
              <w:t>billing fee code with location ‘Home’</w:t>
            </w:r>
            <w:r w:rsidR="00A56D53" w:rsidRPr="00C77600"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US"/>
              </w:rPr>
              <w:t>, the day was listed as a day at home with home</w:t>
            </w:r>
            <w:r w:rsidR="00EA21D5" w:rsidRPr="00C77600"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US"/>
              </w:rPr>
              <w:t xml:space="preserve"> care.</w:t>
            </w:r>
          </w:p>
        </w:tc>
      </w:tr>
      <w:tr w:rsidR="00E75A58" w:rsidRPr="00C00BC4" w14:paraId="6A264007" w14:textId="77777777" w:rsidTr="00DB4C59">
        <w:trPr>
          <w:trHeight w:val="20"/>
        </w:trPr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</w:tcPr>
          <w:p w14:paraId="3FC9A3F7" w14:textId="65D15A41" w:rsidR="00E75A58" w:rsidRPr="00C77600" w:rsidRDefault="00615CE3" w:rsidP="00E75A58">
            <w:pPr>
              <w:pStyle w:val="Caption"/>
              <w:keepNext/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C77600"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US"/>
              </w:rPr>
              <w:t>8.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66F2DE3A" w14:textId="1F169723" w:rsidR="00E75A58" w:rsidRPr="00C77600" w:rsidRDefault="00E75A58" w:rsidP="00E75A58">
            <w:pPr>
              <w:pStyle w:val="Caption"/>
              <w:keepNext/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C77600"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US"/>
              </w:rPr>
              <w:t>Home without Healthcare</w:t>
            </w:r>
          </w:p>
        </w:tc>
        <w:tc>
          <w:tcPr>
            <w:tcW w:w="6662" w:type="dxa"/>
            <w:tcBorders>
              <w:top w:val="single" w:sz="4" w:space="0" w:color="auto"/>
              <w:bottom w:val="single" w:sz="4" w:space="0" w:color="auto"/>
            </w:tcBorders>
          </w:tcPr>
          <w:p w14:paraId="0E443808" w14:textId="089A19A2" w:rsidR="00E75A58" w:rsidRPr="00C77600" w:rsidRDefault="000D21F9" w:rsidP="00E75A58">
            <w:pPr>
              <w:pStyle w:val="Caption"/>
              <w:keepNext/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C77600"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US"/>
              </w:rPr>
              <w:t>If there were none of the above listed records</w:t>
            </w:r>
            <w:r w:rsidR="00537A89" w:rsidRPr="00C77600"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US"/>
              </w:rPr>
              <w:t xml:space="preserve"> were documented</w:t>
            </w:r>
            <w:r w:rsidRPr="00C77600"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US"/>
              </w:rPr>
              <w:t>, then the day was listed as a day at home without healthcare.</w:t>
            </w:r>
          </w:p>
        </w:tc>
      </w:tr>
    </w:tbl>
    <w:p w14:paraId="557620BF" w14:textId="77777777" w:rsidR="00253AFF" w:rsidRPr="00253AFF" w:rsidRDefault="00253AFF" w:rsidP="00253AFF"/>
    <w:p w14:paraId="02FE9856" w14:textId="23D757CB" w:rsidR="00CF50ED" w:rsidRDefault="00CF50ED" w:rsidP="00CF50ED">
      <w:pPr>
        <w:keepNext/>
      </w:pPr>
    </w:p>
    <w:sectPr w:rsidR="00CF50ED" w:rsidSect="00CF50ED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U3MDMyMTc3NbAwMbdQ0lEKTi0uzszPAykwqgUAQNDfhSwAAAA="/>
  </w:docVars>
  <w:rsids>
    <w:rsidRoot w:val="00CF50ED"/>
    <w:rsid w:val="0005716B"/>
    <w:rsid w:val="000C0EAA"/>
    <w:rsid w:val="000D21F9"/>
    <w:rsid w:val="00141CAD"/>
    <w:rsid w:val="00154834"/>
    <w:rsid w:val="001C0202"/>
    <w:rsid w:val="00253AFF"/>
    <w:rsid w:val="00291040"/>
    <w:rsid w:val="002A0BFA"/>
    <w:rsid w:val="00372D54"/>
    <w:rsid w:val="00483DFB"/>
    <w:rsid w:val="00537A89"/>
    <w:rsid w:val="005C7A41"/>
    <w:rsid w:val="005F41E6"/>
    <w:rsid w:val="005F703A"/>
    <w:rsid w:val="00615CE3"/>
    <w:rsid w:val="00671563"/>
    <w:rsid w:val="00686C50"/>
    <w:rsid w:val="006B78EF"/>
    <w:rsid w:val="006C4FFA"/>
    <w:rsid w:val="006F69EC"/>
    <w:rsid w:val="008236AC"/>
    <w:rsid w:val="00856E07"/>
    <w:rsid w:val="00892CF7"/>
    <w:rsid w:val="008F5FAC"/>
    <w:rsid w:val="009C46D7"/>
    <w:rsid w:val="00A56D53"/>
    <w:rsid w:val="00AC1B34"/>
    <w:rsid w:val="00B32641"/>
    <w:rsid w:val="00B96BDA"/>
    <w:rsid w:val="00BE25CB"/>
    <w:rsid w:val="00C45F9C"/>
    <w:rsid w:val="00C77600"/>
    <w:rsid w:val="00C82ECB"/>
    <w:rsid w:val="00CD4079"/>
    <w:rsid w:val="00CE185F"/>
    <w:rsid w:val="00CF50ED"/>
    <w:rsid w:val="00D714DD"/>
    <w:rsid w:val="00DA2952"/>
    <w:rsid w:val="00DB4C59"/>
    <w:rsid w:val="00E726C7"/>
    <w:rsid w:val="00E75A58"/>
    <w:rsid w:val="00EA21D5"/>
    <w:rsid w:val="00EB2E5D"/>
    <w:rsid w:val="00EE35FC"/>
    <w:rsid w:val="00FC1FEF"/>
    <w:rsid w:val="00FE4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FB97AA"/>
  <w15:chartTrackingRefBased/>
  <w15:docId w15:val="{B022BEE1-B969-43DB-AABC-F9B650EE32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F50E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360</Words>
  <Characters>2054</Characters>
  <Application>Microsoft Office Word</Application>
  <DocSecurity>0</DocSecurity>
  <Lines>17</Lines>
  <Paragraphs>4</Paragraphs>
  <ScaleCrop>false</ScaleCrop>
  <Company/>
  <LinksUpToDate>false</LinksUpToDate>
  <CharactersWithSpaces>2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 Hafid</dc:creator>
  <cp:keywords/>
  <dc:description/>
  <cp:lastModifiedBy>Abe Hafid</cp:lastModifiedBy>
  <cp:revision>48</cp:revision>
  <dcterms:created xsi:type="dcterms:W3CDTF">2021-07-26T18:34:00Z</dcterms:created>
  <dcterms:modified xsi:type="dcterms:W3CDTF">2022-01-03T20:09:00Z</dcterms:modified>
</cp:coreProperties>
</file>